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FE6" w:rsidRPr="00A740FA" w:rsidRDefault="00855FE6" w:rsidP="00855FE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509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D511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9648B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450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ults results in PIT-SS16-Child </w:t>
      </w:r>
    </w:p>
    <w:tbl>
      <w:tblPr>
        <w:tblW w:w="15330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00"/>
        <w:gridCol w:w="1398"/>
        <w:gridCol w:w="770"/>
        <w:gridCol w:w="771"/>
        <w:gridCol w:w="771"/>
        <w:gridCol w:w="771"/>
        <w:gridCol w:w="770"/>
        <w:gridCol w:w="771"/>
        <w:gridCol w:w="771"/>
        <w:gridCol w:w="771"/>
        <w:gridCol w:w="770"/>
        <w:gridCol w:w="771"/>
        <w:gridCol w:w="771"/>
        <w:gridCol w:w="771"/>
        <w:gridCol w:w="770"/>
        <w:gridCol w:w="771"/>
        <w:gridCol w:w="771"/>
        <w:gridCol w:w="771"/>
      </w:tblGrid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dentification</w:t>
            </w:r>
          </w:p>
        </w:tc>
        <w:tc>
          <w:tcPr>
            <w:tcW w:w="1398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PIT-SS16-Child score</w:t>
            </w:r>
          </w:p>
        </w:tc>
        <w:tc>
          <w:tcPr>
            <w:tcW w:w="770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770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770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770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771" w:type="dxa"/>
            <w:shd w:val="clear" w:color="auto" w:fill="D6E3BC" w:themeFill="accent3" w:themeFillTint="66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6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855FE6" w:rsidRPr="00CE7DF1" w:rsidTr="00324CBA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855FE6" w:rsidRPr="00CE7DF1" w:rsidRDefault="00855FE6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</w:tbl>
    <w:p w:rsidR="00855FE6" w:rsidRPr="00CE7DF1" w:rsidRDefault="00855FE6" w:rsidP="00855FE6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Legend: 1 - correct answer; 0 - wrong answer</w:t>
      </w:r>
    </w:p>
    <w:p w:rsidR="00BF1AAC" w:rsidRDefault="00BF1AAC"/>
    <w:sectPr w:rsidR="00BF1AAC" w:rsidSect="00CE7DF1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drawingGridHorizontalSpacing w:val="110"/>
  <w:displayHorizontalDrawingGridEvery w:val="2"/>
  <w:characterSpacingControl w:val="doNotCompress"/>
  <w:compat/>
  <w:rsids>
    <w:rsidRoot w:val="00855FE6"/>
    <w:rsid w:val="00192916"/>
    <w:rsid w:val="00455E87"/>
    <w:rsid w:val="00855FE6"/>
    <w:rsid w:val="009648B3"/>
    <w:rsid w:val="009C1F52"/>
    <w:rsid w:val="00BF1AAC"/>
    <w:rsid w:val="00D51160"/>
    <w:rsid w:val="00E07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E6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855FE6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3</cp:revision>
  <dcterms:created xsi:type="dcterms:W3CDTF">2015-06-13T20:54:00Z</dcterms:created>
  <dcterms:modified xsi:type="dcterms:W3CDTF">2015-06-13T21:43:00Z</dcterms:modified>
</cp:coreProperties>
</file>